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B253DD" w14:textId="77777777" w:rsidR="00DC24F5" w:rsidRDefault="00DC24F5" w:rsidP="00DC24F5">
      <w:pPr>
        <w:spacing w:before="0" w:after="0"/>
        <w:rPr>
          <w:rFonts w:eastAsia="Times New Roman" w:cs="Times New Roman"/>
          <w:sz w:val="22"/>
          <w:szCs w:val="24"/>
          <w:lang w:val="en" w:eastAsia="de-DE"/>
        </w:rPr>
      </w:pPr>
    </w:p>
    <w:p w14:paraId="48AF7217" w14:textId="0492B5FF" w:rsidR="00F11B2E" w:rsidRPr="00994A3D" w:rsidRDefault="00F11B2E" w:rsidP="00F11B2E">
      <w:pPr>
        <w:pStyle w:val="Heading1"/>
        <w:numPr>
          <w:ilvl w:val="0"/>
          <w:numId w:val="14"/>
        </w:numPr>
      </w:pPr>
      <w:r w:rsidRPr="00994A3D">
        <w:t>Supplementary Tables</w:t>
      </w:r>
    </w:p>
    <w:p w14:paraId="2EDE7E93" w14:textId="033C9874" w:rsidR="0095004F" w:rsidRDefault="0095004F" w:rsidP="005643F8">
      <w:pPr>
        <w:spacing w:before="0" w:after="120"/>
        <w:rPr>
          <w:rFonts w:eastAsia="Times New Roman" w:cs="Times New Roman"/>
          <w:sz w:val="22"/>
          <w:szCs w:val="24"/>
          <w:lang w:val="en" w:eastAsia="de-DE"/>
        </w:rPr>
      </w:pPr>
      <w:r>
        <w:rPr>
          <w:rFonts w:eastAsia="Times New Roman" w:cs="Times New Roman"/>
          <w:sz w:val="22"/>
          <w:szCs w:val="24"/>
          <w:lang w:val="en" w:eastAsia="de-DE"/>
        </w:rPr>
        <w:t xml:space="preserve">Table S1. Manually annotated anomalies in </w:t>
      </w:r>
      <w:r w:rsidR="007319EF" w:rsidRPr="00611F9A">
        <w:rPr>
          <w:rFonts w:eastAsia="Times New Roman" w:cs="Times New Roman"/>
          <w:sz w:val="22"/>
          <w:szCs w:val="24"/>
          <w:lang w:val="en" w:eastAsia="de-DE"/>
        </w:rPr>
        <w:t>and the characteristics of the</w:t>
      </w:r>
      <w:r w:rsidR="007319EF">
        <w:rPr>
          <w:rFonts w:eastAsia="Times New Roman" w:cs="Times New Roman"/>
          <w:sz w:val="22"/>
          <w:szCs w:val="24"/>
          <w:lang w:val="en" w:eastAsia="de-DE"/>
        </w:rPr>
        <w:t xml:space="preserve"> </w:t>
      </w:r>
      <w:r>
        <w:rPr>
          <w:rFonts w:eastAsia="Times New Roman" w:cs="Times New Roman"/>
          <w:sz w:val="22"/>
          <w:szCs w:val="24"/>
          <w:lang w:val="en" w:eastAsia="de-DE"/>
        </w:rPr>
        <w:t>experimental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1560"/>
        <w:gridCol w:w="1560"/>
        <w:gridCol w:w="1842"/>
      </w:tblGrid>
      <w:tr w:rsidR="005D03F1" w14:paraId="43D61CBF" w14:textId="5383F897" w:rsidTr="005D03F1">
        <w:trPr>
          <w:trHeight w:val="454"/>
        </w:trPr>
        <w:tc>
          <w:tcPr>
            <w:tcW w:w="988" w:type="dxa"/>
            <w:vAlign w:val="center"/>
          </w:tcPr>
          <w:p w14:paraId="7C96F18E" w14:textId="15FBBEC8" w:rsidR="005D03F1" w:rsidRPr="005643F8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Exp No.</w:t>
            </w:r>
          </w:p>
        </w:tc>
        <w:tc>
          <w:tcPr>
            <w:tcW w:w="2409" w:type="dxa"/>
            <w:vAlign w:val="center"/>
          </w:tcPr>
          <w:p w14:paraId="45BDC4C1" w14:textId="109A441A" w:rsidR="005D03F1" w:rsidRPr="005643F8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Anomaly timestamp (process min.)</w:t>
            </w:r>
          </w:p>
        </w:tc>
        <w:tc>
          <w:tcPr>
            <w:tcW w:w="1560" w:type="dxa"/>
            <w:vAlign w:val="center"/>
          </w:tcPr>
          <w:p w14:paraId="1C31F6CF" w14:textId="6D967F83" w:rsidR="005D03F1" w:rsidRPr="005643F8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Detected anomaly type</w:t>
            </w:r>
          </w:p>
        </w:tc>
        <w:tc>
          <w:tcPr>
            <w:tcW w:w="1560" w:type="dxa"/>
          </w:tcPr>
          <w:p w14:paraId="7CFF4B27" w14:textId="27003FC1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Time series length (min.)</w:t>
            </w:r>
          </w:p>
        </w:tc>
        <w:tc>
          <w:tcPr>
            <w:tcW w:w="1842" w:type="dxa"/>
          </w:tcPr>
          <w:p w14:paraId="2B52DC7D" w14:textId="4A0BFD33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Max permittivity (pF/cm)</w:t>
            </w:r>
          </w:p>
        </w:tc>
      </w:tr>
      <w:tr w:rsidR="005D03F1" w14:paraId="224091D4" w14:textId="47B39C1B" w:rsidTr="005D03F1">
        <w:trPr>
          <w:trHeight w:val="340"/>
        </w:trPr>
        <w:tc>
          <w:tcPr>
            <w:tcW w:w="988" w:type="dxa"/>
            <w:vAlign w:val="center"/>
          </w:tcPr>
          <w:p w14:paraId="0819920C" w14:textId="0F9E8498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1</w:t>
            </w:r>
          </w:p>
        </w:tc>
        <w:tc>
          <w:tcPr>
            <w:tcW w:w="2409" w:type="dxa"/>
            <w:vAlign w:val="center"/>
          </w:tcPr>
          <w:p w14:paraId="580494D9" w14:textId="56887981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5646-5678</w:t>
            </w:r>
          </w:p>
        </w:tc>
        <w:tc>
          <w:tcPr>
            <w:tcW w:w="1560" w:type="dxa"/>
            <w:vAlign w:val="center"/>
          </w:tcPr>
          <w:p w14:paraId="42CF3567" w14:textId="280F1369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51A35FF2" w14:textId="756B1252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7484</w:t>
            </w:r>
          </w:p>
        </w:tc>
        <w:tc>
          <w:tcPr>
            <w:tcW w:w="1842" w:type="dxa"/>
            <w:vAlign w:val="center"/>
          </w:tcPr>
          <w:p w14:paraId="75349EF4" w14:textId="23831870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16.97</w:t>
            </w:r>
          </w:p>
        </w:tc>
      </w:tr>
      <w:tr w:rsidR="005D03F1" w14:paraId="455AB4D9" w14:textId="3DE84E6C" w:rsidTr="005D03F1">
        <w:trPr>
          <w:trHeight w:val="340"/>
        </w:trPr>
        <w:tc>
          <w:tcPr>
            <w:tcW w:w="988" w:type="dxa"/>
            <w:vAlign w:val="center"/>
          </w:tcPr>
          <w:p w14:paraId="22272A97" w14:textId="44A6DC66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2</w:t>
            </w:r>
          </w:p>
        </w:tc>
        <w:tc>
          <w:tcPr>
            <w:tcW w:w="2409" w:type="dxa"/>
            <w:vAlign w:val="center"/>
          </w:tcPr>
          <w:p w14:paraId="53999BA6" w14:textId="570029FB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4208-4234</w:t>
            </w:r>
          </w:p>
        </w:tc>
        <w:tc>
          <w:tcPr>
            <w:tcW w:w="1560" w:type="dxa"/>
            <w:vAlign w:val="center"/>
          </w:tcPr>
          <w:p w14:paraId="46F5235E" w14:textId="5C04B4C5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6038E0F2" w14:textId="3D563E40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10122</w:t>
            </w:r>
          </w:p>
        </w:tc>
        <w:tc>
          <w:tcPr>
            <w:tcW w:w="1842" w:type="dxa"/>
            <w:vAlign w:val="center"/>
          </w:tcPr>
          <w:p w14:paraId="14D8986F" w14:textId="4959689F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17.49</w:t>
            </w:r>
          </w:p>
        </w:tc>
      </w:tr>
      <w:tr w:rsidR="005D03F1" w14:paraId="18E21197" w14:textId="144BDDCD" w:rsidTr="005D03F1">
        <w:trPr>
          <w:trHeight w:val="340"/>
        </w:trPr>
        <w:tc>
          <w:tcPr>
            <w:tcW w:w="988" w:type="dxa"/>
            <w:vAlign w:val="center"/>
          </w:tcPr>
          <w:p w14:paraId="43D8D1A8" w14:textId="4215B3A3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3</w:t>
            </w:r>
          </w:p>
        </w:tc>
        <w:tc>
          <w:tcPr>
            <w:tcW w:w="2409" w:type="dxa"/>
            <w:vAlign w:val="center"/>
          </w:tcPr>
          <w:p w14:paraId="6FEFF84A" w14:textId="1463B794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1515-1559</w:t>
            </w:r>
          </w:p>
        </w:tc>
        <w:tc>
          <w:tcPr>
            <w:tcW w:w="1560" w:type="dxa"/>
            <w:vAlign w:val="center"/>
          </w:tcPr>
          <w:p w14:paraId="64151C0D" w14:textId="4A91423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70880495" w14:textId="21E0B612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7199</w:t>
            </w:r>
          </w:p>
        </w:tc>
        <w:tc>
          <w:tcPr>
            <w:tcW w:w="1842" w:type="dxa"/>
            <w:vAlign w:val="center"/>
          </w:tcPr>
          <w:p w14:paraId="7E653B62" w14:textId="0E2145A9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24.52</w:t>
            </w:r>
          </w:p>
        </w:tc>
      </w:tr>
      <w:tr w:rsidR="005D03F1" w14:paraId="5BAB2981" w14:textId="3FE627B6" w:rsidTr="005D03F1">
        <w:trPr>
          <w:trHeight w:val="340"/>
        </w:trPr>
        <w:tc>
          <w:tcPr>
            <w:tcW w:w="988" w:type="dxa"/>
            <w:vAlign w:val="center"/>
          </w:tcPr>
          <w:p w14:paraId="33C992CA" w14:textId="2BF64169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4</w:t>
            </w:r>
          </w:p>
        </w:tc>
        <w:tc>
          <w:tcPr>
            <w:tcW w:w="2409" w:type="dxa"/>
            <w:vAlign w:val="center"/>
          </w:tcPr>
          <w:p w14:paraId="57112D6B" w14:textId="4CA75930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1339-1371</w:t>
            </w:r>
          </w:p>
        </w:tc>
        <w:tc>
          <w:tcPr>
            <w:tcW w:w="1560" w:type="dxa"/>
            <w:vAlign w:val="center"/>
          </w:tcPr>
          <w:p w14:paraId="49083A23" w14:textId="38135CCB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7814D75A" w14:textId="7A99331A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4469</w:t>
            </w:r>
          </w:p>
        </w:tc>
        <w:tc>
          <w:tcPr>
            <w:tcW w:w="1842" w:type="dxa"/>
            <w:vAlign w:val="center"/>
          </w:tcPr>
          <w:p w14:paraId="0C9DF4D9" w14:textId="20C41538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21.67</w:t>
            </w:r>
          </w:p>
        </w:tc>
      </w:tr>
      <w:tr w:rsidR="005D03F1" w14:paraId="61256776" w14:textId="199CD02F" w:rsidTr="005D03F1">
        <w:trPr>
          <w:trHeight w:val="340"/>
        </w:trPr>
        <w:tc>
          <w:tcPr>
            <w:tcW w:w="988" w:type="dxa"/>
            <w:vAlign w:val="center"/>
          </w:tcPr>
          <w:p w14:paraId="50641D11" w14:textId="5BD696B3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5</w:t>
            </w:r>
          </w:p>
        </w:tc>
        <w:tc>
          <w:tcPr>
            <w:tcW w:w="2409" w:type="dxa"/>
            <w:vAlign w:val="center"/>
          </w:tcPr>
          <w:p w14:paraId="2BBC01E6" w14:textId="3349E970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4696-4728</w:t>
            </w:r>
          </w:p>
        </w:tc>
        <w:tc>
          <w:tcPr>
            <w:tcW w:w="1560" w:type="dxa"/>
            <w:vAlign w:val="center"/>
          </w:tcPr>
          <w:p w14:paraId="66A19D88" w14:textId="45ED8693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76904166" w14:textId="223F8D1C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5489</w:t>
            </w:r>
          </w:p>
        </w:tc>
        <w:tc>
          <w:tcPr>
            <w:tcW w:w="1842" w:type="dxa"/>
            <w:vAlign w:val="center"/>
          </w:tcPr>
          <w:p w14:paraId="43C1E011" w14:textId="53F3CBB7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51.75</w:t>
            </w:r>
          </w:p>
        </w:tc>
      </w:tr>
      <w:tr w:rsidR="005D03F1" w14:paraId="6FCBD417" w14:textId="72003F95" w:rsidTr="005D03F1">
        <w:trPr>
          <w:trHeight w:val="340"/>
        </w:trPr>
        <w:tc>
          <w:tcPr>
            <w:tcW w:w="988" w:type="dxa"/>
            <w:vAlign w:val="center"/>
          </w:tcPr>
          <w:p w14:paraId="13465387" w14:textId="70751834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6</w:t>
            </w:r>
          </w:p>
        </w:tc>
        <w:tc>
          <w:tcPr>
            <w:tcW w:w="2409" w:type="dxa"/>
            <w:vAlign w:val="center"/>
          </w:tcPr>
          <w:p w14:paraId="0BFF2DA6" w14:textId="641CCC7F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-</w:t>
            </w:r>
          </w:p>
        </w:tc>
        <w:tc>
          <w:tcPr>
            <w:tcW w:w="1560" w:type="dxa"/>
            <w:vAlign w:val="center"/>
          </w:tcPr>
          <w:p w14:paraId="5786F758" w14:textId="6EA48486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-</w:t>
            </w:r>
          </w:p>
        </w:tc>
        <w:tc>
          <w:tcPr>
            <w:tcW w:w="1560" w:type="dxa"/>
            <w:vAlign w:val="center"/>
          </w:tcPr>
          <w:p w14:paraId="3CC3EBB0" w14:textId="12BF8305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4205</w:t>
            </w:r>
          </w:p>
        </w:tc>
        <w:tc>
          <w:tcPr>
            <w:tcW w:w="1842" w:type="dxa"/>
            <w:vAlign w:val="center"/>
          </w:tcPr>
          <w:p w14:paraId="2F1770FB" w14:textId="2DDF7B7F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32.79</w:t>
            </w:r>
          </w:p>
        </w:tc>
      </w:tr>
      <w:tr w:rsidR="005D03F1" w14:paraId="38735CB3" w14:textId="62D17B07" w:rsidTr="005D03F1">
        <w:trPr>
          <w:trHeight w:val="340"/>
        </w:trPr>
        <w:tc>
          <w:tcPr>
            <w:tcW w:w="988" w:type="dxa"/>
            <w:vAlign w:val="center"/>
          </w:tcPr>
          <w:p w14:paraId="40F710D7" w14:textId="0B9AD93F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7</w:t>
            </w:r>
          </w:p>
        </w:tc>
        <w:tc>
          <w:tcPr>
            <w:tcW w:w="2409" w:type="dxa"/>
            <w:vAlign w:val="center"/>
          </w:tcPr>
          <w:p w14:paraId="1A31FE17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1186-1246</w:t>
            </w:r>
          </w:p>
          <w:p w14:paraId="3DF61187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3536-3562</w:t>
            </w:r>
          </w:p>
          <w:p w14:paraId="614DE83D" w14:textId="763F1C5D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3839-3857</w:t>
            </w:r>
          </w:p>
        </w:tc>
        <w:tc>
          <w:tcPr>
            <w:tcW w:w="1560" w:type="dxa"/>
            <w:vAlign w:val="center"/>
          </w:tcPr>
          <w:p w14:paraId="648E9598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pike</w:t>
            </w:r>
          </w:p>
          <w:p w14:paraId="1D7995C2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  <w:p w14:paraId="04D347BA" w14:textId="59162D03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</w:tc>
        <w:tc>
          <w:tcPr>
            <w:tcW w:w="1560" w:type="dxa"/>
            <w:vAlign w:val="center"/>
          </w:tcPr>
          <w:p w14:paraId="79A6024C" w14:textId="4510963F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4019</w:t>
            </w:r>
          </w:p>
        </w:tc>
        <w:tc>
          <w:tcPr>
            <w:tcW w:w="1842" w:type="dxa"/>
            <w:vAlign w:val="center"/>
          </w:tcPr>
          <w:p w14:paraId="4CABD653" w14:textId="75663C32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37.12</w:t>
            </w:r>
          </w:p>
        </w:tc>
      </w:tr>
      <w:tr w:rsidR="005D03F1" w14:paraId="2223554E" w14:textId="03C274B3" w:rsidTr="005D03F1">
        <w:trPr>
          <w:trHeight w:val="340"/>
        </w:trPr>
        <w:tc>
          <w:tcPr>
            <w:tcW w:w="988" w:type="dxa"/>
            <w:vAlign w:val="center"/>
          </w:tcPr>
          <w:p w14:paraId="1B32184C" w14:textId="587A1301" w:rsidR="005D03F1" w:rsidRPr="005643F8" w:rsidRDefault="005D03F1" w:rsidP="005D03F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</w:pPr>
            <w:r w:rsidRPr="005643F8">
              <w:rPr>
                <w:rFonts w:eastAsia="Times New Roman" w:cs="Times New Roman"/>
                <w:b/>
                <w:bCs/>
                <w:sz w:val="22"/>
                <w:szCs w:val="24"/>
                <w:lang w:val="en" w:eastAsia="de-DE"/>
              </w:rPr>
              <w:t>8</w:t>
            </w:r>
          </w:p>
        </w:tc>
        <w:tc>
          <w:tcPr>
            <w:tcW w:w="2409" w:type="dxa"/>
            <w:vAlign w:val="center"/>
          </w:tcPr>
          <w:p w14:paraId="4873A1B9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2497-2528</w:t>
            </w:r>
          </w:p>
          <w:p w14:paraId="6BDAD8AC" w14:textId="2682F696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2646-2710</w:t>
            </w:r>
          </w:p>
        </w:tc>
        <w:tc>
          <w:tcPr>
            <w:tcW w:w="1560" w:type="dxa"/>
            <w:vAlign w:val="center"/>
          </w:tcPr>
          <w:p w14:paraId="2FDAAF87" w14:textId="77777777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hift</w:t>
            </w:r>
          </w:p>
          <w:p w14:paraId="45B7401C" w14:textId="0DF9B638" w:rsidR="005D03F1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>
              <w:rPr>
                <w:rFonts w:eastAsia="Times New Roman" w:cs="Times New Roman"/>
                <w:sz w:val="22"/>
                <w:szCs w:val="24"/>
                <w:lang w:val="en" w:eastAsia="de-DE"/>
              </w:rPr>
              <w:t>Spike</w:t>
            </w:r>
          </w:p>
        </w:tc>
        <w:tc>
          <w:tcPr>
            <w:tcW w:w="1560" w:type="dxa"/>
            <w:vAlign w:val="center"/>
          </w:tcPr>
          <w:p w14:paraId="23FE558E" w14:textId="7C84224A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4591</w:t>
            </w:r>
          </w:p>
        </w:tc>
        <w:tc>
          <w:tcPr>
            <w:tcW w:w="1842" w:type="dxa"/>
            <w:vAlign w:val="center"/>
          </w:tcPr>
          <w:p w14:paraId="6CA5FE04" w14:textId="253E42AF" w:rsidR="005D03F1" w:rsidRPr="00611F9A" w:rsidRDefault="005D03F1" w:rsidP="005D03F1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  <w:r w:rsidRPr="00611F9A">
              <w:rPr>
                <w:rFonts w:eastAsia="Times New Roman" w:cs="Times New Roman"/>
                <w:sz w:val="22"/>
                <w:szCs w:val="24"/>
                <w:lang w:val="en" w:eastAsia="de-DE"/>
              </w:rPr>
              <w:t>30.66</w:t>
            </w:r>
          </w:p>
        </w:tc>
      </w:tr>
    </w:tbl>
    <w:p w14:paraId="4FA66A0A" w14:textId="77777777" w:rsidR="0095004F" w:rsidRDefault="0095004F" w:rsidP="00DC24F5">
      <w:pPr>
        <w:spacing w:before="0" w:after="0"/>
        <w:rPr>
          <w:rFonts w:eastAsia="Times New Roman" w:cs="Times New Roman"/>
          <w:sz w:val="22"/>
          <w:szCs w:val="24"/>
          <w:lang w:val="en" w:eastAsia="de-DE"/>
        </w:rPr>
      </w:pPr>
    </w:p>
    <w:p w14:paraId="034262A7" w14:textId="7C7C1C76" w:rsidR="00DC24F5" w:rsidRPr="00DC24F5" w:rsidRDefault="00DC24F5" w:rsidP="005643F8">
      <w:pPr>
        <w:keepNext/>
        <w:keepLines/>
        <w:spacing w:before="0" w:after="0"/>
        <w:rPr>
          <w:rFonts w:eastAsia="Times New Roman" w:cs="Times New Roman"/>
          <w:sz w:val="22"/>
          <w:szCs w:val="24"/>
          <w:lang w:val="en" w:eastAsia="de-DE"/>
        </w:rPr>
      </w:pPr>
      <w:r w:rsidRPr="00DC24F5">
        <w:rPr>
          <w:rFonts w:eastAsia="Times New Roman" w:cs="Times New Roman"/>
          <w:sz w:val="22"/>
          <w:szCs w:val="24"/>
          <w:lang w:val="en" w:eastAsia="de-DE"/>
        </w:rPr>
        <w:lastRenderedPageBreak/>
        <w:t xml:space="preserve">Table </w:t>
      </w:r>
      <w:r w:rsidR="0033768B" w:rsidRPr="00DC24F5">
        <w:rPr>
          <w:rFonts w:eastAsia="Times New Roman" w:cs="Times New Roman"/>
          <w:sz w:val="22"/>
          <w:szCs w:val="24"/>
          <w:lang w:val="en" w:eastAsia="de-DE"/>
        </w:rPr>
        <w:t>S</w:t>
      </w:r>
      <w:r w:rsidR="0033768B">
        <w:rPr>
          <w:rFonts w:eastAsia="Times New Roman" w:cs="Times New Roman"/>
          <w:sz w:val="22"/>
          <w:szCs w:val="24"/>
          <w:lang w:val="en" w:eastAsia="de-DE"/>
        </w:rPr>
        <w:t>2</w:t>
      </w:r>
      <w:r w:rsidRPr="00DC24F5">
        <w:rPr>
          <w:rFonts w:eastAsia="Times New Roman" w:cs="Times New Roman"/>
          <w:sz w:val="22"/>
          <w:szCs w:val="24"/>
          <w:lang w:val="en" w:eastAsia="de-DE"/>
        </w:rPr>
        <w:t>. NRMSEs and signal delays of various smoothing methods</w:t>
      </w:r>
      <w:r w:rsidR="00DD12ED">
        <w:rPr>
          <w:rFonts w:eastAsia="Times New Roman" w:cs="Times New Roman"/>
          <w:sz w:val="22"/>
          <w:szCs w:val="24"/>
          <w:lang w:val="en" w:eastAsia="de-DE"/>
        </w:rPr>
        <w:t xml:space="preserve"> against reference signal</w:t>
      </w:r>
      <w:r w:rsidRPr="00DC24F5">
        <w:rPr>
          <w:rFonts w:eastAsia="Times New Roman" w:cs="Times New Roman"/>
          <w:sz w:val="22"/>
          <w:szCs w:val="24"/>
          <w:lang w:val="en" w:eastAsia="de-DE"/>
        </w:rPr>
        <w:t>.</w:t>
      </w:r>
    </w:p>
    <w:p w14:paraId="24CF647B" w14:textId="77777777" w:rsidR="00DC24F5" w:rsidRPr="00DC24F5" w:rsidRDefault="00DC24F5" w:rsidP="005643F8">
      <w:pPr>
        <w:keepNext/>
        <w:keepLines/>
        <w:spacing w:before="0" w:after="0"/>
        <w:jc w:val="right"/>
        <w:rPr>
          <w:rFonts w:eastAsia="Times New Roman" w:cs="Times New Roman"/>
          <w:sz w:val="18"/>
          <w:szCs w:val="18"/>
          <w:lang w:val="en" w:eastAsia="de-DE"/>
        </w:rPr>
      </w:pPr>
    </w:p>
    <w:tbl>
      <w:tblPr>
        <w:tblW w:w="9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735"/>
        <w:gridCol w:w="570"/>
        <w:gridCol w:w="660"/>
        <w:gridCol w:w="570"/>
        <w:gridCol w:w="660"/>
        <w:gridCol w:w="570"/>
        <w:gridCol w:w="660"/>
        <w:gridCol w:w="585"/>
        <w:gridCol w:w="660"/>
        <w:gridCol w:w="615"/>
        <w:gridCol w:w="690"/>
        <w:gridCol w:w="645"/>
        <w:gridCol w:w="720"/>
        <w:gridCol w:w="570"/>
      </w:tblGrid>
      <w:tr w:rsidR="00DC24F5" w:rsidRPr="00DC24F5" w14:paraId="449FE1C6" w14:textId="77777777" w:rsidTr="00DC24F5">
        <w:trPr>
          <w:trHeight w:val="500"/>
        </w:trPr>
        <w:tc>
          <w:tcPr>
            <w:tcW w:w="7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84EC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Exp. No.</w:t>
            </w:r>
          </w:p>
        </w:tc>
        <w:tc>
          <w:tcPr>
            <w:tcW w:w="130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3218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Gaussian</w:t>
            </w:r>
          </w:p>
        </w:tc>
        <w:tc>
          <w:tcPr>
            <w:tcW w:w="12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8CD2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Moving mean</w:t>
            </w:r>
          </w:p>
        </w:tc>
        <w:tc>
          <w:tcPr>
            <w:tcW w:w="12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46C8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Moving median</w:t>
            </w:r>
          </w:p>
        </w:tc>
        <w:tc>
          <w:tcPr>
            <w:tcW w:w="12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2F1C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Loess</w:t>
            </w:r>
          </w:p>
        </w:tc>
        <w:tc>
          <w:tcPr>
            <w:tcW w:w="12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37D0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proofErr w:type="spellStart"/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Lowess</w:t>
            </w:r>
            <w:proofErr w:type="spellEnd"/>
          </w:p>
        </w:tc>
        <w:tc>
          <w:tcPr>
            <w:tcW w:w="133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FCF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S-Golay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070B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No smoothing</w:t>
            </w:r>
          </w:p>
        </w:tc>
      </w:tr>
      <w:tr w:rsidR="00DC24F5" w:rsidRPr="00DC24F5" w14:paraId="5E83DAD0" w14:textId="77777777" w:rsidTr="00DC24F5">
        <w:trPr>
          <w:trHeight w:val="815"/>
        </w:trPr>
        <w:tc>
          <w:tcPr>
            <w:tcW w:w="7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4C49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" w:eastAsia="de-DE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60D1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7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F2AB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3B33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4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EC6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A281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3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F119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3BCD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3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FAA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573E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120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D46B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E01E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= 1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B12C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A96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5B50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delay (min)</w:t>
            </w:r>
          </w:p>
        </w:tc>
      </w:tr>
      <w:tr w:rsidR="00DC24F5" w:rsidRPr="00DC24F5" w14:paraId="3C42B15B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33BC" w14:textId="405CE7E0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626D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78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D31B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6EAD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09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C1B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14F1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01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59BC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689F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02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881C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66D3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26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7F8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0D78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52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B3F8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293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02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903F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DC24F5" w:rsidRPr="00DC24F5" w14:paraId="1ACC7790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BC2F" w14:textId="4738413C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45E4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1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2E78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8824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29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78AF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C6D6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9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E3D9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C916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91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0EE3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CF4A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75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25E5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9E21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07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12CF6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68C19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91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4D70" w14:textId="77777777" w:rsidR="00DC24F5" w:rsidRPr="00DC24F5" w:rsidRDefault="00DC24F5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6CAFC8E0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9A83D" w14:textId="542B71DD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F5BE" w14:textId="39830865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25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3BBD" w14:textId="72E5E74D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8099" w14:textId="78E7624A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79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5D99" w14:textId="5FB2B1AF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A5B4" w14:textId="655769B4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00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AC2E" w14:textId="657F0424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269F" w14:textId="54CECC8B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18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5674B" w14:textId="1C89C6D1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97AA" w14:textId="6C9CFCFD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.98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326C" w14:textId="5DA27789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0EA8" w14:textId="3CD0A5E6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73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306D" w14:textId="2B794E4F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A6EE" w14:textId="67BDF9CC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18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D06E" w14:textId="7E2503C9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7D567204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0589" w14:textId="21BC07AD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2D4A" w14:textId="7D0FE9E6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61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4587" w14:textId="668D0694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1720" w14:textId="4B423681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02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DA40" w14:textId="4631CB6E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A8DC" w14:textId="7F560942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.10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D113" w14:textId="22AE2210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6E84" w14:textId="0D5D87AC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49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82AA" w14:textId="582A8C60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93E5" w14:textId="7358363C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.01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6D64" w14:textId="1A258333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6DD1" w14:textId="2C27087B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.52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E415" w14:textId="707D1F10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EEE4" w14:textId="0B1D947D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49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8503" w14:textId="08D633A4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7EEA9B51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99CB" w14:textId="457F29E6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C95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12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5BE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C7CB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34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A1E5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9E4B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84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5D64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9D5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01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0965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5742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78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6A94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5CF3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21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9E1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7FBD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01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4AC7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64A2E842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6944" w14:textId="3A774348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0C7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.78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75B2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EB2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.97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226C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537D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35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BC79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5488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53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D8CB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D975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02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4522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E4D9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87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14D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B5A1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53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B17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4CBB4B7C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0C42" w14:textId="0C5CFC1F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297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45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FD92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7921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74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7F0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4D72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.8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F6F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3DF1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82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F77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F49D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55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F717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EED7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.14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A4D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AEB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.82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7D8D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7ACBCD5B" w14:textId="77777777" w:rsidTr="00DC24F5">
        <w:trPr>
          <w:trHeight w:val="50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C168" w14:textId="6640F85E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7D6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32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FBAF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60E9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.90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998C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4D99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.8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DA33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946B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.11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A81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2377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.71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41CD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50CE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.65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C814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678E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.11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8695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</w:tr>
      <w:tr w:rsidR="00466F1D" w:rsidRPr="00DC24F5" w14:paraId="10129954" w14:textId="77777777" w:rsidTr="00DC24F5">
        <w:trPr>
          <w:trHeight w:val="515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4C3A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AVG: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2FD4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4.5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9AEE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6.38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57CE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4.89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4E48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10.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EED5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5.75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3093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7.1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97761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6.76%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A75E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A6E7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5.51%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B92B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7.1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8AE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7.21%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8E90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0653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6.76%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7A18" w14:textId="77777777" w:rsidR="00466F1D" w:rsidRPr="00DC24F5" w:rsidRDefault="00466F1D" w:rsidP="005643F8">
            <w:pPr>
              <w:keepNext/>
              <w:keepLines/>
              <w:spacing w:before="0" w:after="0"/>
              <w:jc w:val="right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00</w:t>
            </w:r>
          </w:p>
        </w:tc>
      </w:tr>
    </w:tbl>
    <w:p w14:paraId="3490DE3E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16"/>
          <w:szCs w:val="16"/>
          <w:lang w:val="en" w:eastAsia="de-DE"/>
        </w:rPr>
      </w:pPr>
    </w:p>
    <w:p w14:paraId="34AAC93D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16F70566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1D96E489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40CA2460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25E25117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764DAD81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1D061903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0DFA5857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581BC9AF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3D1534BD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7194FB4B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7B7954C5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78B5F263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7720C4A9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3F257B9C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1C03DF06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5B8FAA5E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3187B30A" w14:textId="77777777" w:rsidR="00DC24F5" w:rsidRPr="00DC24F5" w:rsidRDefault="00DC24F5" w:rsidP="00DC24F5">
      <w:pPr>
        <w:spacing w:before="0" w:after="0"/>
        <w:jc w:val="right"/>
        <w:rPr>
          <w:rFonts w:eastAsia="Times New Roman" w:cs="Times New Roman"/>
          <w:sz w:val="22"/>
          <w:szCs w:val="24"/>
          <w:lang w:val="en" w:eastAsia="de-DE"/>
        </w:rPr>
      </w:pPr>
    </w:p>
    <w:p w14:paraId="3DEC46C6" w14:textId="65851672" w:rsidR="00DC24F5" w:rsidRPr="00DC24F5" w:rsidRDefault="00DC24F5" w:rsidP="00DC24F5">
      <w:pPr>
        <w:spacing w:before="0" w:after="0"/>
        <w:rPr>
          <w:rFonts w:eastAsia="Times New Roman" w:cs="Times New Roman"/>
          <w:sz w:val="22"/>
          <w:szCs w:val="24"/>
          <w:lang w:val="en" w:eastAsia="de-DE"/>
        </w:rPr>
      </w:pPr>
      <w:r w:rsidRPr="00DC24F5">
        <w:rPr>
          <w:rFonts w:eastAsia="Times New Roman" w:cs="Times New Roman"/>
          <w:sz w:val="22"/>
          <w:szCs w:val="24"/>
          <w:lang w:val="en" w:eastAsia="de-DE"/>
        </w:rPr>
        <w:t xml:space="preserve">Table </w:t>
      </w:r>
      <w:r w:rsidR="0033768B" w:rsidRPr="00DC24F5">
        <w:rPr>
          <w:rFonts w:eastAsia="Times New Roman" w:cs="Times New Roman"/>
          <w:sz w:val="22"/>
          <w:szCs w:val="24"/>
          <w:lang w:val="en" w:eastAsia="de-DE"/>
        </w:rPr>
        <w:t>S</w:t>
      </w:r>
      <w:r w:rsidR="0033768B">
        <w:rPr>
          <w:rFonts w:eastAsia="Times New Roman" w:cs="Times New Roman"/>
          <w:sz w:val="22"/>
          <w:szCs w:val="24"/>
          <w:lang w:val="en" w:eastAsia="de-DE"/>
        </w:rPr>
        <w:t>3</w:t>
      </w:r>
      <w:r w:rsidRPr="00DC24F5">
        <w:rPr>
          <w:rFonts w:eastAsia="Times New Roman" w:cs="Times New Roman"/>
          <w:sz w:val="22"/>
          <w:szCs w:val="24"/>
          <w:lang w:val="en" w:eastAsia="de-DE"/>
        </w:rPr>
        <w:t>. Detailed highest F1-score results for each threshold type using the optimal parameters.</w:t>
      </w:r>
    </w:p>
    <w:p w14:paraId="2C63DFFD" w14:textId="77777777" w:rsidR="00DC24F5" w:rsidRPr="00DC24F5" w:rsidRDefault="00DC24F5" w:rsidP="00DC24F5">
      <w:pPr>
        <w:spacing w:before="0" w:after="0"/>
        <w:jc w:val="both"/>
        <w:rPr>
          <w:rFonts w:eastAsia="Times New Roman" w:cs="Times New Roman"/>
          <w:sz w:val="16"/>
          <w:szCs w:val="16"/>
          <w:lang w:val="en" w:eastAsia="de-DE"/>
        </w:rPr>
      </w:pPr>
    </w:p>
    <w:tbl>
      <w:tblPr>
        <w:tblpPr w:leftFromText="180" w:rightFromText="180" w:topFromText="180" w:bottomFromText="180" w:vertAnchor="text" w:tblpX="-67" w:tblpY="6"/>
        <w:tblW w:w="9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810"/>
        <w:gridCol w:w="825"/>
        <w:gridCol w:w="810"/>
        <w:gridCol w:w="870"/>
        <w:gridCol w:w="855"/>
        <w:gridCol w:w="1050"/>
        <w:gridCol w:w="915"/>
        <w:gridCol w:w="1050"/>
        <w:gridCol w:w="1305"/>
      </w:tblGrid>
      <w:tr w:rsidR="00DC24F5" w:rsidRPr="00DC24F5" w14:paraId="4E448210" w14:textId="77777777" w:rsidTr="00F61F76">
        <w:trPr>
          <w:cantSplit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94C062" w14:textId="77777777" w:rsidR="00DC24F5" w:rsidRPr="00DC24F5" w:rsidRDefault="00DC24F5" w:rsidP="00DC24F5">
            <w:pPr>
              <w:spacing w:before="240" w:after="0"/>
              <w:jc w:val="right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BA53069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Exp.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B3F30EC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T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2447C1E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FP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5A4F15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T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B98BDB4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FN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DB2A3DD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Precisio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94550B2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Recall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335765B" w14:textId="77777777" w:rsidR="00DC24F5" w:rsidRPr="00DC24F5" w:rsidRDefault="00DC24F5" w:rsidP="00DC24F5">
            <w:pPr>
              <w:spacing w:before="24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F1-scor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50A7C05" w14:textId="77777777" w:rsidR="00DC24F5" w:rsidRPr="00DC24F5" w:rsidRDefault="00DC24F5" w:rsidP="00DC24F5">
            <w:pPr>
              <w:spacing w:before="240"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20"/>
                <w:szCs w:val="20"/>
                <w:lang w:val="en" w:eastAsia="de-DE"/>
              </w:rPr>
              <w:t>F1-score average</w:t>
            </w:r>
          </w:p>
        </w:tc>
      </w:tr>
      <w:tr w:rsidR="00DC24F5" w:rsidRPr="00DC24F5" w14:paraId="6D0B1AED" w14:textId="77777777" w:rsidTr="00F61F76"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3E8D22" w14:textId="128875FA" w:rsidR="00DC24F5" w:rsidRPr="00DC24F5" w:rsidRDefault="00FE19A7" w:rsidP="00DC24F5">
            <w:pPr>
              <w:spacing w:before="240" w:after="0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Static</w:t>
            </w:r>
            <w:r w:rsidR="00DC24F5"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 xml:space="preserve"> threshold </w:t>
            </w:r>
            <w:r w:rsidR="00DC24F5"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1</w:t>
            </w:r>
            <w:r w:rsidR="00DC24F5"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1</w:t>
            </w:r>
            <w:r w:rsidR="00DC24F5"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="00DC24F5"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2</w:t>
            </w:r>
            <w:r w:rsidR="00DC24F5"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15</w:t>
            </w:r>
            <w:r w:rsidR="00DC24F5"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value= 1.0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B92BB7" w14:textId="3DBB0D9F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CEE791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968895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028CFA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45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E72C49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9AC1B6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06511D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6291E3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8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838ED3" w14:textId="77777777" w:rsidR="00DC24F5" w:rsidRPr="00DC24F5" w:rsidRDefault="00DC24F5" w:rsidP="00DC24F5">
            <w:pPr>
              <w:spacing w:before="24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79</w:t>
            </w:r>
          </w:p>
        </w:tc>
      </w:tr>
      <w:tr w:rsidR="00DC24F5" w:rsidRPr="00DC24F5" w14:paraId="6287A03A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14F3FA" w14:textId="77777777" w:rsidR="00DC24F5" w:rsidRPr="00DC24F5" w:rsidRDefault="00DC24F5" w:rsidP="00DC24F5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E09DA7" w14:textId="4C06706A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0CF5B9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3B7CD1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304A1F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009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986C32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7B60FA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44341B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98FCF1E" w14:textId="77777777" w:rsidR="00DC24F5" w:rsidRPr="00DC24F5" w:rsidRDefault="00DC24F5" w:rsidP="00DC24F5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7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098D8A" w14:textId="77777777" w:rsidR="00DC24F5" w:rsidRPr="00DC24F5" w:rsidRDefault="00DC24F5" w:rsidP="00DC24F5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6B641E8D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E0BF2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3D187C" w14:textId="2E1382A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E11128" w14:textId="7964247E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5C09A5" w14:textId="11D8DF4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FEAB7CF" w14:textId="47FA50A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15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9A7B3C" w14:textId="68F5EB4A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766A2A" w14:textId="3D506C0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D39E07" w14:textId="514DCCFE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626B67" w14:textId="30BE14C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1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BF27B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7E857BF1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432A5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97C3D9" w14:textId="3D88FD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4148DA" w14:textId="7416D53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94B81F" w14:textId="2AFE69E9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6870CC" w14:textId="7D31DBB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43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BC45E8" w14:textId="7CC6238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D2C29A" w14:textId="584D4F80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80684F" w14:textId="28EFC588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2E7AC9" w14:textId="1179B8B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86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2953E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314592B2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ABAA6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772329" w14:textId="4B70972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98C9FD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DD64B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6E416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45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D02D1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5DA97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739F36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9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3A5A8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95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EDC48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37B4CF5F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1976A7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E9C327" w14:textId="39643DC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F08AE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0CC02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34F0B6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91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034DB5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0C8FF8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00CC8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B2CD4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4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7AEBC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4969C219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843652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24B438" w14:textId="55A2465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22865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8766D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81B77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48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67932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858AA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.0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25CF3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8B2595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84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2D8C3D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0EC8DD03" w14:textId="77777777" w:rsidTr="00F61F76"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699DB1" w14:textId="77777777" w:rsidR="00466F1D" w:rsidRPr="00DC24F5" w:rsidRDefault="00466F1D" w:rsidP="00466F1D">
            <w:pPr>
              <w:spacing w:before="240" w:after="0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3-sigma dynamic threshold</w:t>
            </w: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br/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1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19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2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20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3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120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continuou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D35C2D" w14:textId="4D708185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84122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B81F0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C363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29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F09164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A7848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1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93B20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220DA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3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72F90B" w14:textId="77777777" w:rsidR="00466F1D" w:rsidRPr="00DC24F5" w:rsidRDefault="00466F1D" w:rsidP="00466F1D">
            <w:pPr>
              <w:spacing w:before="24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31</w:t>
            </w:r>
          </w:p>
        </w:tc>
      </w:tr>
      <w:tr w:rsidR="00466F1D" w:rsidRPr="00DC24F5" w14:paraId="29970CC2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D3708A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913DAB" w14:textId="70259AF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F7934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DAC41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A0AAD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93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C8200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817F7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04BB2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8D5BE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0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0A98D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2E94F3B4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CB1AB3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CC02C5" w14:textId="6DB6D2CA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930CD1" w14:textId="30AEE1C4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5F922D" w14:textId="4017D6F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77C9E6" w14:textId="6D9DEB5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08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8958A4" w14:textId="5E5A31E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D1A6E7C" w14:textId="45389DD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A0D5BE5" w14:textId="280B384A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8B39A8" w14:textId="517B2EC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5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2FB739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5A0803E2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378665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2BA690" w14:textId="19C1804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A19BEF" w14:textId="282D1CF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E7ED74" w14:textId="65BCC92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8D3582" w14:textId="167CE6EF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38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4AA92C" w14:textId="50B42089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48DADE" w14:textId="29510D1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016758" w14:textId="256F5B8F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E655A3" w14:textId="3C1845A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8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7030A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45A13A4D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D14A57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1DB99B" w14:textId="2F63D99F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664C85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9262A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DFA6C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36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0E727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4A2C5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1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9357F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A2D3E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4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A84D11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20157888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466D7E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E36C98" w14:textId="24A085D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C9B352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F1422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8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83CBA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82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27A3E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C7822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D9C71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5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1B7E04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0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2CCBF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4DFA22BD" w14:textId="77777777" w:rsidTr="00F61F76"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DB545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E01D49" w14:textId="1100931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D0783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AA1028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EB4E3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42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234A0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DC9A8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221E8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0F97B22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9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57E45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0734752A" w14:textId="77777777" w:rsidTr="00F61F76"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8C352F" w14:textId="77777777" w:rsidR="00466F1D" w:rsidRPr="00DC24F5" w:rsidRDefault="00466F1D" w:rsidP="00466F1D">
            <w:pPr>
              <w:spacing w:before="240" w:after="0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MAD dynamic threshold</w:t>
            </w: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br/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1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8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2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20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3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2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continuou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E1149B" w14:textId="5E17915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E0518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A586D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336A7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42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88D23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F65B2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14D89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C4F8E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8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8CD783" w14:textId="77777777" w:rsidR="00466F1D" w:rsidRPr="00DC24F5" w:rsidRDefault="00466F1D" w:rsidP="00466F1D">
            <w:pPr>
              <w:spacing w:before="24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46</w:t>
            </w:r>
          </w:p>
        </w:tc>
      </w:tr>
      <w:tr w:rsidR="00466F1D" w:rsidRPr="00DC24F5" w14:paraId="441D564F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F850F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12037C9" w14:textId="492F114A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0901B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093EFC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614EA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007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121A9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93806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B0DB7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DF1522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0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3A6AB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2A8C436D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3FFB1B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9100B7" w14:textId="2DB7328E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8D55860" w14:textId="5977D2A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AC4A4C" w14:textId="64DA1CF9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9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AAFCFC" w14:textId="1E966C6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06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B80BF1" w14:textId="0BC96D2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AEDF76" w14:textId="496C704B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BF9393" w14:textId="601CB6E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8D42DA" w14:textId="48A18499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9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4A4D82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726D5F89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825CD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314A21" w14:textId="681B2FE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F57E2D" w14:textId="0904A33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F641F0" w14:textId="11F6F9F5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E4C79DE" w14:textId="4ADFF895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37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EBFFC7" w14:textId="0D503809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C07618" w14:textId="598264D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7F59DA" w14:textId="7A62A4E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A6BF96" w14:textId="355E13BB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3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10AA98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0F224D4D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84EE64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BA3610" w14:textId="760A75BB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B8E57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44713E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D2E49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39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999CF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26F36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54FAE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2296D9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3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5F252E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2004F798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FC328E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2C322D" w14:textId="0A537096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8DB1D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ECD94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594865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88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C3B3A6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3CA15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C056BB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3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702AD7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1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C58179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1B4FF483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9B46A0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F1621B" w14:textId="3E12E2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4D9AE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3D25E6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E3E46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46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BE73B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6A697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8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5D756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6D51C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6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E6E79B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75955525" w14:textId="77777777" w:rsidTr="00F61F76">
        <w:trPr>
          <w:trHeight w:val="139"/>
        </w:trPr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EAF5F4" w14:textId="77777777" w:rsidR="00466F1D" w:rsidRPr="00DC24F5" w:rsidRDefault="00466F1D" w:rsidP="00466F1D">
            <w:pPr>
              <w:spacing w:before="240" w:after="0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IQR dynamic threshold</w:t>
            </w: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br/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1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8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2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17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</w:t>
            </w:r>
            <w:r w:rsidRPr="00DC24F5">
              <w:rPr>
                <w:rFonts w:eastAsia="Times New Roman" w:cs="Times New Roman"/>
                <w:i/>
                <w:sz w:val="16"/>
                <w:szCs w:val="16"/>
                <w:lang w:val="en" w:eastAsia="de-DE"/>
              </w:rPr>
              <w:t>w3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=2</w:t>
            </w: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br/>
              <w:t xml:space="preserve"> continuou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EA5E4A" w14:textId="7586BD0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30361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98F2D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A9090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42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CD4DF4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8346AD2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F2EAA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64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2200B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1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82F8F4" w14:textId="77777777" w:rsidR="00466F1D" w:rsidRPr="00DC24F5" w:rsidRDefault="00466F1D" w:rsidP="00466F1D">
            <w:pPr>
              <w:spacing w:before="24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b/>
                <w:sz w:val="16"/>
                <w:szCs w:val="16"/>
                <w:lang w:val="en" w:eastAsia="de-DE"/>
              </w:rPr>
              <w:t>0.47</w:t>
            </w:r>
          </w:p>
        </w:tc>
      </w:tr>
      <w:tr w:rsidR="00466F1D" w:rsidRPr="00DC24F5" w14:paraId="5A069225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F06899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E9A59A" w14:textId="4D0DBE08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82CDB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1A342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508EC5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007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81EF1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BEF35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8944B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1DF59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0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63D59B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006C8378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61DE1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F541C3" w14:textId="23401DB0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E8CDF3" w14:textId="38F1D3C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31C3A3" w14:textId="305658D4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1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2B0E52" w14:textId="7B9A873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04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D12BEA" w14:textId="72415C4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9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8E9ED5" w14:textId="507D3AC0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1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6FF74B" w14:textId="6F43AB7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D6ECEA3" w14:textId="12150A23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8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FA3914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71AEF5EC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3C263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93B21D" w14:textId="6DBFA82D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524CA50" w14:textId="4A40FAE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725FB7" w14:textId="39E70FB8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CEC4AE" w14:textId="7052D378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36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5BE87A" w14:textId="34878354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F2830B" w14:textId="4DC5F42C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2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99E4A2" w14:textId="3E3520D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0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E4F810" w14:textId="17399E51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6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0D5627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0A9DB224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21726D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2FA966" w14:textId="6CA3ABE0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8273C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A1D087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C97621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539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C5947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DDC08C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308590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8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80C2D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4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EE680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672BEED8" w14:textId="77777777" w:rsidTr="00F61F76">
        <w:trPr>
          <w:trHeight w:val="139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7C94C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182479F" w14:textId="5E058F02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025E86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BF12A9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FCFDF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387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A89FDD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66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909A9AB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5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BECA6F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38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C68B87A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44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9E3FB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  <w:tr w:rsidR="00466F1D" w:rsidRPr="00DC24F5" w14:paraId="4E4F8AB5" w14:textId="77777777" w:rsidTr="00F61F76">
        <w:trPr>
          <w:trHeight w:val="240"/>
        </w:trPr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76CC6E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78D6A62" w14:textId="164C2974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" w:eastAsia="de-DE"/>
              </w:rPr>
              <w:t>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73703F3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9F4CA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1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4C988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446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846888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27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AAFC0E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8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9465F9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2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18E6D6" w14:textId="77777777" w:rsidR="00466F1D" w:rsidRPr="00DC24F5" w:rsidRDefault="00466F1D" w:rsidP="00466F1D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val="en" w:eastAsia="de-DE"/>
              </w:rPr>
            </w:pPr>
            <w:r w:rsidRPr="00DC24F5">
              <w:rPr>
                <w:rFonts w:eastAsia="Times New Roman" w:cs="Times New Roman"/>
                <w:sz w:val="16"/>
                <w:szCs w:val="16"/>
                <w:lang w:val="en" w:eastAsia="de-DE"/>
              </w:rPr>
              <w:t>0.77</w:t>
            </w: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C705E" w14:textId="77777777" w:rsidR="00466F1D" w:rsidRPr="00DC24F5" w:rsidRDefault="00466F1D" w:rsidP="00466F1D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val="en" w:eastAsia="de-DE"/>
              </w:rPr>
            </w:pPr>
          </w:p>
        </w:tc>
      </w:tr>
    </w:tbl>
    <w:p w14:paraId="01FCF678" w14:textId="77777777" w:rsidR="00DC24F5" w:rsidRPr="00DC24F5" w:rsidRDefault="00DC24F5" w:rsidP="00DC24F5">
      <w:pPr>
        <w:spacing w:before="0" w:after="0"/>
        <w:jc w:val="both"/>
        <w:rPr>
          <w:rFonts w:eastAsia="Times New Roman" w:cs="Times New Roman"/>
          <w:sz w:val="22"/>
          <w:szCs w:val="24"/>
          <w:lang w:val="en" w:eastAsia="de-D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4D0CB" w14:textId="77777777" w:rsidR="00343149" w:rsidRDefault="00343149" w:rsidP="00117666">
      <w:pPr>
        <w:spacing w:after="0"/>
      </w:pPr>
      <w:r>
        <w:separator/>
      </w:r>
    </w:p>
  </w:endnote>
  <w:endnote w:type="continuationSeparator" w:id="0">
    <w:p w14:paraId="78B92156" w14:textId="77777777" w:rsidR="00343149" w:rsidRDefault="00343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36D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8DD07D" w:rsidR="006236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5A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8DD07D" w:rsidR="006236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5A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36D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A29163" w:rsidR="006236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5A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A29163" w:rsidR="006236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5A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6CA06" w14:textId="77777777" w:rsidR="00343149" w:rsidRDefault="00343149" w:rsidP="00117666">
      <w:pPr>
        <w:spacing w:after="0"/>
      </w:pPr>
      <w:r>
        <w:separator/>
      </w:r>
    </w:p>
  </w:footnote>
  <w:footnote w:type="continuationSeparator" w:id="0">
    <w:p w14:paraId="26983B28" w14:textId="77777777" w:rsidR="00343149" w:rsidRDefault="00343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36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36D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634751">
    <w:abstractNumId w:val="0"/>
  </w:num>
  <w:num w:numId="2" w16cid:durableId="437797400">
    <w:abstractNumId w:val="4"/>
  </w:num>
  <w:num w:numId="3" w16cid:durableId="1478689761">
    <w:abstractNumId w:val="1"/>
  </w:num>
  <w:num w:numId="4" w16cid:durableId="1780182194">
    <w:abstractNumId w:val="5"/>
  </w:num>
  <w:num w:numId="5" w16cid:durableId="125314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830182">
    <w:abstractNumId w:val="3"/>
  </w:num>
  <w:num w:numId="7" w16cid:durableId="2101173691">
    <w:abstractNumId w:val="6"/>
  </w:num>
  <w:num w:numId="8" w16cid:durableId="1001080480">
    <w:abstractNumId w:val="6"/>
  </w:num>
  <w:num w:numId="9" w16cid:durableId="36659741">
    <w:abstractNumId w:val="6"/>
  </w:num>
  <w:num w:numId="10" w16cid:durableId="1754622788">
    <w:abstractNumId w:val="6"/>
  </w:num>
  <w:num w:numId="11" w16cid:durableId="1676304589">
    <w:abstractNumId w:val="6"/>
  </w:num>
  <w:num w:numId="12" w16cid:durableId="825362776">
    <w:abstractNumId w:val="6"/>
  </w:num>
  <w:num w:numId="13" w16cid:durableId="1652171422">
    <w:abstractNumId w:val="3"/>
  </w:num>
  <w:num w:numId="14" w16cid:durableId="774520402">
    <w:abstractNumId w:val="2"/>
  </w:num>
  <w:num w:numId="15" w16cid:durableId="2083018036">
    <w:abstractNumId w:val="2"/>
  </w:num>
  <w:num w:numId="16" w16cid:durableId="416563436">
    <w:abstractNumId w:val="2"/>
  </w:num>
  <w:num w:numId="17" w16cid:durableId="982349258">
    <w:abstractNumId w:val="2"/>
  </w:num>
  <w:num w:numId="18" w16cid:durableId="1928466182">
    <w:abstractNumId w:val="2"/>
  </w:num>
  <w:num w:numId="19" w16cid:durableId="2134785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29DC"/>
    <w:rsid w:val="00034304"/>
    <w:rsid w:val="00035434"/>
    <w:rsid w:val="00052A14"/>
    <w:rsid w:val="00077D53"/>
    <w:rsid w:val="00083E01"/>
    <w:rsid w:val="000C7550"/>
    <w:rsid w:val="00105FD9"/>
    <w:rsid w:val="00113444"/>
    <w:rsid w:val="00117666"/>
    <w:rsid w:val="001549D3"/>
    <w:rsid w:val="00160065"/>
    <w:rsid w:val="00177D84"/>
    <w:rsid w:val="00267D18"/>
    <w:rsid w:val="002868E2"/>
    <w:rsid w:val="002869C3"/>
    <w:rsid w:val="002936E4"/>
    <w:rsid w:val="00296BEC"/>
    <w:rsid w:val="002B4A57"/>
    <w:rsid w:val="002C74CA"/>
    <w:rsid w:val="0033768B"/>
    <w:rsid w:val="00343149"/>
    <w:rsid w:val="003544FB"/>
    <w:rsid w:val="00376555"/>
    <w:rsid w:val="003D2D47"/>
    <w:rsid w:val="003D2F2D"/>
    <w:rsid w:val="003D3F81"/>
    <w:rsid w:val="00401590"/>
    <w:rsid w:val="00447801"/>
    <w:rsid w:val="00452E9C"/>
    <w:rsid w:val="00466F1D"/>
    <w:rsid w:val="004735C8"/>
    <w:rsid w:val="00494D55"/>
    <w:rsid w:val="004961FF"/>
    <w:rsid w:val="00517A89"/>
    <w:rsid w:val="005250F2"/>
    <w:rsid w:val="0055705C"/>
    <w:rsid w:val="005643F8"/>
    <w:rsid w:val="0058041E"/>
    <w:rsid w:val="00593EEA"/>
    <w:rsid w:val="005A5EEE"/>
    <w:rsid w:val="005D03F1"/>
    <w:rsid w:val="00611F9A"/>
    <w:rsid w:val="006236D0"/>
    <w:rsid w:val="006375C7"/>
    <w:rsid w:val="00654E8F"/>
    <w:rsid w:val="00660D05"/>
    <w:rsid w:val="006820B1"/>
    <w:rsid w:val="006B7D14"/>
    <w:rsid w:val="006E1A83"/>
    <w:rsid w:val="00701727"/>
    <w:rsid w:val="0070566C"/>
    <w:rsid w:val="00714C50"/>
    <w:rsid w:val="00725A7D"/>
    <w:rsid w:val="00730BC2"/>
    <w:rsid w:val="007319EF"/>
    <w:rsid w:val="007501BE"/>
    <w:rsid w:val="00757EAE"/>
    <w:rsid w:val="00790BB3"/>
    <w:rsid w:val="007C206C"/>
    <w:rsid w:val="007D79B9"/>
    <w:rsid w:val="00803D24"/>
    <w:rsid w:val="00817DD6"/>
    <w:rsid w:val="00875A98"/>
    <w:rsid w:val="00885156"/>
    <w:rsid w:val="00893FF1"/>
    <w:rsid w:val="008E6AB3"/>
    <w:rsid w:val="009151AA"/>
    <w:rsid w:val="0093429D"/>
    <w:rsid w:val="00943573"/>
    <w:rsid w:val="0095004F"/>
    <w:rsid w:val="00970F7D"/>
    <w:rsid w:val="00994A3D"/>
    <w:rsid w:val="009C2B12"/>
    <w:rsid w:val="009C70F3"/>
    <w:rsid w:val="00A174D9"/>
    <w:rsid w:val="00A569CD"/>
    <w:rsid w:val="00A713E4"/>
    <w:rsid w:val="00AB545F"/>
    <w:rsid w:val="00AB5EE2"/>
    <w:rsid w:val="00AB6715"/>
    <w:rsid w:val="00B1671E"/>
    <w:rsid w:val="00B25EB8"/>
    <w:rsid w:val="00B354E1"/>
    <w:rsid w:val="00B37F4D"/>
    <w:rsid w:val="00C23E53"/>
    <w:rsid w:val="00C52A7B"/>
    <w:rsid w:val="00C56BAF"/>
    <w:rsid w:val="00C679AA"/>
    <w:rsid w:val="00C75972"/>
    <w:rsid w:val="00CC0A3A"/>
    <w:rsid w:val="00CD066B"/>
    <w:rsid w:val="00CE4FEE"/>
    <w:rsid w:val="00DB59C3"/>
    <w:rsid w:val="00DC24F5"/>
    <w:rsid w:val="00DC259A"/>
    <w:rsid w:val="00DD12ED"/>
    <w:rsid w:val="00DE23E8"/>
    <w:rsid w:val="00E52377"/>
    <w:rsid w:val="00E64E17"/>
    <w:rsid w:val="00E866C9"/>
    <w:rsid w:val="00E97DBC"/>
    <w:rsid w:val="00EA3D3C"/>
    <w:rsid w:val="00EE128D"/>
    <w:rsid w:val="00F11B2E"/>
    <w:rsid w:val="00F35838"/>
    <w:rsid w:val="00F46900"/>
    <w:rsid w:val="00F61D89"/>
    <w:rsid w:val="00FE19A7"/>
    <w:rsid w:val="00FF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347192-FF5B-4475-91A4-DBC4C0FBA6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2:51:00Z</cp:lastPrinted>
  <dcterms:created xsi:type="dcterms:W3CDTF">2025-05-30T12:25:00Z</dcterms:created>
  <dcterms:modified xsi:type="dcterms:W3CDTF">2025-07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